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2272A" w14:textId="6152953F" w:rsidR="00BA3431" w:rsidRPr="00045833" w:rsidRDefault="00BA3431" w:rsidP="00BA3431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045833">
        <w:rPr>
          <w:rFonts w:ascii="Times New Roman" w:eastAsia="等线" w:hAnsi="Times New Roman" w:cs="Times New Roman"/>
          <w:b/>
          <w:bCs/>
          <w:color w:val="000000"/>
        </w:rPr>
        <w:t xml:space="preserve">Table S2 </w:t>
      </w:r>
      <w:r w:rsidR="00D81778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045833">
        <w:rPr>
          <w:rFonts w:ascii="Times New Roman" w:eastAsia="等线" w:hAnsi="Times New Roman" w:cs="Times New Roman"/>
          <w:b/>
          <w:bCs/>
          <w:color w:val="000000"/>
        </w:rPr>
        <w:t>Distance in one swimming burst and genome size of 5 scallop</w:t>
      </w:r>
    </w:p>
    <w:tbl>
      <w:tblPr>
        <w:tblW w:w="6965" w:type="dxa"/>
        <w:tblLook w:val="04A0" w:firstRow="1" w:lastRow="0" w:firstColumn="1" w:lastColumn="0" w:noHBand="0" w:noVBand="1"/>
      </w:tblPr>
      <w:tblGrid>
        <w:gridCol w:w="3119"/>
        <w:gridCol w:w="2200"/>
        <w:gridCol w:w="1646"/>
      </w:tblGrid>
      <w:tr w:rsidR="00BA3431" w:rsidRPr="00DD7E19" w14:paraId="05CCA3E9" w14:textId="77777777" w:rsidTr="00484F21">
        <w:trPr>
          <w:trHeight w:val="29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6C32" w14:textId="77777777" w:rsidR="00BA3431" w:rsidRPr="00731408" w:rsidRDefault="00BA3431" w:rsidP="00484F21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31408">
              <w:rPr>
                <w:rFonts w:ascii="Times New Roman" w:eastAsia="等线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9068" w14:textId="77777777" w:rsidR="00BA3431" w:rsidRPr="00731408" w:rsidRDefault="00BA3431" w:rsidP="00484F21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31408">
              <w:rPr>
                <w:rFonts w:ascii="Times New Roman" w:eastAsia="等线" w:hAnsi="Times New Roman" w:cs="Times New Roman"/>
                <w:b/>
                <w:color w:val="000000"/>
              </w:rPr>
              <w:t>Genome size (Gb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C23E" w14:textId="2FCC12DB" w:rsidR="00BA3431" w:rsidRPr="00731408" w:rsidRDefault="00484F21" w:rsidP="00484F21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731408">
              <w:rPr>
                <w:rFonts w:ascii="Times New Roman" w:eastAsia="等线" w:hAnsi="Times New Roman" w:cs="Times New Roman"/>
                <w:b/>
                <w:color w:val="000000"/>
              </w:rPr>
              <w:t>D</w:t>
            </w:r>
            <w:r w:rsidR="00BA3431" w:rsidRPr="00731408">
              <w:rPr>
                <w:rFonts w:ascii="Times New Roman" w:eastAsia="等线" w:hAnsi="Times New Roman" w:cs="Times New Roman"/>
                <w:b/>
                <w:color w:val="000000"/>
              </w:rPr>
              <w:t>istance</w:t>
            </w:r>
            <w:r w:rsidRPr="00731408">
              <w:rPr>
                <w:rFonts w:ascii="Times New Roman" w:eastAsia="等线" w:hAnsi="Times New Roman" w:cs="Times New Roman"/>
                <w:b/>
                <w:color w:val="000000"/>
              </w:rPr>
              <w:t xml:space="preserve"> (m)</w:t>
            </w:r>
          </w:p>
        </w:tc>
      </w:tr>
      <w:tr w:rsidR="00BA3431" w:rsidRPr="00DD7E19" w14:paraId="4CB744EE" w14:textId="77777777" w:rsidTr="00484F21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DE4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pleuronec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8CD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2A6C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&gt;10</w:t>
            </w:r>
          </w:p>
        </w:tc>
      </w:tr>
      <w:tr w:rsidR="00BA3431" w:rsidRPr="00DD7E19" w14:paraId="1588421B" w14:textId="77777777" w:rsidTr="00484F21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42E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irradia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AC1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A58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7.6</w:t>
            </w:r>
          </w:p>
        </w:tc>
      </w:tr>
      <w:tr w:rsidR="00BA3431" w:rsidRPr="00DD7E19" w14:paraId="7AC416B0" w14:textId="77777777" w:rsidTr="00484F21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B02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opercular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438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FAD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6.6</w:t>
            </w:r>
          </w:p>
        </w:tc>
      </w:tr>
      <w:tr w:rsidR="00BA3431" w:rsidRPr="00DD7E19" w14:paraId="222E4469" w14:textId="77777777" w:rsidTr="00484F21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BC8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xim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C95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3AB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BA3431" w:rsidRPr="00DD7E19" w14:paraId="7EE10481" w14:textId="77777777" w:rsidTr="00484F21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32917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gellanic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32FE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2.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19BB" w14:textId="77777777" w:rsidR="00BA3431" w:rsidRPr="00DD7E19" w:rsidRDefault="00BA3431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4.3</w:t>
            </w:r>
          </w:p>
        </w:tc>
      </w:tr>
    </w:tbl>
    <w:p w14:paraId="1976C672" w14:textId="77777777" w:rsidR="00F8004D" w:rsidRDefault="00F8004D">
      <w:bookmarkStart w:id="0" w:name="_GoBack"/>
      <w:bookmarkEnd w:id="0"/>
    </w:p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BC80C" w14:textId="77777777" w:rsidR="00F17C7A" w:rsidRDefault="00F17C7A" w:rsidP="00BA3431">
      <w:r>
        <w:separator/>
      </w:r>
    </w:p>
  </w:endnote>
  <w:endnote w:type="continuationSeparator" w:id="0">
    <w:p w14:paraId="14042C89" w14:textId="77777777" w:rsidR="00F17C7A" w:rsidRDefault="00F17C7A" w:rsidP="00BA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CD773A" w14:textId="77777777" w:rsidR="00F17C7A" w:rsidRDefault="00F17C7A" w:rsidP="00BA3431">
      <w:r>
        <w:separator/>
      </w:r>
    </w:p>
  </w:footnote>
  <w:footnote w:type="continuationSeparator" w:id="0">
    <w:p w14:paraId="390E08EC" w14:textId="77777777" w:rsidR="00F17C7A" w:rsidRDefault="00F17C7A" w:rsidP="00BA3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52"/>
    <w:rsid w:val="00045833"/>
    <w:rsid w:val="001D5352"/>
    <w:rsid w:val="003C3CE4"/>
    <w:rsid w:val="00484F21"/>
    <w:rsid w:val="004A12DD"/>
    <w:rsid w:val="00731408"/>
    <w:rsid w:val="008E7E6C"/>
    <w:rsid w:val="00BA3431"/>
    <w:rsid w:val="00D81778"/>
    <w:rsid w:val="00DA025F"/>
    <w:rsid w:val="00F17C7A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2034D"/>
  <w15:docId w15:val="{AFB82313-7F25-4F1F-BF95-FAE8081B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43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4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43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4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177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177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6</cp:revision>
  <dcterms:created xsi:type="dcterms:W3CDTF">2022-05-27T12:14:00Z</dcterms:created>
  <dcterms:modified xsi:type="dcterms:W3CDTF">2022-07-19T08:42:00Z</dcterms:modified>
</cp:coreProperties>
</file>